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997" w:rsidRPr="00B72167" w:rsidRDefault="00497997" w:rsidP="00497997">
      <w:pPr>
        <w:pStyle w:val="Bildetekst"/>
        <w:keepNext/>
        <w:rPr>
          <w:b w:val="0"/>
          <w:color w:val="auto"/>
          <w:sz w:val="24"/>
          <w:szCs w:val="24"/>
          <w:lang w:val="en-US"/>
        </w:rPr>
      </w:pPr>
      <w:r w:rsidRPr="00B72167">
        <w:rPr>
          <w:b w:val="0"/>
          <w:color w:val="auto"/>
          <w:sz w:val="24"/>
          <w:szCs w:val="24"/>
          <w:lang w:val="en-US"/>
        </w:rPr>
        <w:t xml:space="preserve">Table </w:t>
      </w:r>
      <w:r w:rsidR="00D0295C">
        <w:rPr>
          <w:b w:val="0"/>
          <w:color w:val="auto"/>
          <w:sz w:val="24"/>
          <w:szCs w:val="24"/>
          <w:lang w:val="en-US"/>
        </w:rPr>
        <w:t>S</w:t>
      </w:r>
      <w:r w:rsidR="00397B13" w:rsidRPr="00B72167">
        <w:rPr>
          <w:b w:val="0"/>
          <w:color w:val="auto"/>
          <w:sz w:val="24"/>
          <w:szCs w:val="24"/>
        </w:rPr>
        <w:fldChar w:fldCharType="begin"/>
      </w:r>
      <w:r w:rsidRPr="00B72167">
        <w:rPr>
          <w:b w:val="0"/>
          <w:color w:val="auto"/>
          <w:sz w:val="24"/>
          <w:szCs w:val="24"/>
          <w:lang w:val="en-US"/>
        </w:rPr>
        <w:instrText xml:space="preserve"> SEQ Tabell \* ARABIC </w:instrText>
      </w:r>
      <w:r w:rsidR="00397B13" w:rsidRPr="00B72167">
        <w:rPr>
          <w:b w:val="0"/>
          <w:color w:val="auto"/>
          <w:sz w:val="24"/>
          <w:szCs w:val="24"/>
        </w:rPr>
        <w:fldChar w:fldCharType="separate"/>
      </w:r>
      <w:r w:rsidRPr="00B72167">
        <w:rPr>
          <w:b w:val="0"/>
          <w:noProof/>
          <w:color w:val="auto"/>
          <w:sz w:val="24"/>
          <w:szCs w:val="24"/>
          <w:lang w:val="en-US"/>
        </w:rPr>
        <w:t>1</w:t>
      </w:r>
      <w:r w:rsidR="00397B13" w:rsidRPr="00B72167">
        <w:rPr>
          <w:b w:val="0"/>
          <w:color w:val="auto"/>
          <w:sz w:val="24"/>
          <w:szCs w:val="24"/>
        </w:rPr>
        <w:fldChar w:fldCharType="end"/>
      </w:r>
      <w:r w:rsidR="00261974">
        <w:rPr>
          <w:b w:val="0"/>
          <w:color w:val="auto"/>
          <w:sz w:val="24"/>
          <w:szCs w:val="24"/>
          <w:lang w:val="en-US"/>
        </w:rPr>
        <w:t>a.</w:t>
      </w:r>
      <w:r w:rsidRPr="00B72167">
        <w:rPr>
          <w:b w:val="0"/>
          <w:color w:val="auto"/>
          <w:sz w:val="24"/>
          <w:szCs w:val="24"/>
          <w:lang w:val="en-US"/>
        </w:rPr>
        <w:t xml:space="preserve"> Sequences of primers used to amplify the bisulfite treated and untreated DNA. </w:t>
      </w:r>
    </w:p>
    <w:tbl>
      <w:tblPr>
        <w:tblW w:w="9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520"/>
        <w:gridCol w:w="3760"/>
      </w:tblGrid>
      <w:tr w:rsidR="00497997" w:rsidRPr="00497997" w:rsidTr="00497997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Primer </w:t>
            </w:r>
            <w:proofErr w:type="spellStart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name</w:t>
            </w:r>
            <w:proofErr w:type="spellEnd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Bisufite</w:t>
            </w:r>
            <w:proofErr w:type="spellEnd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5'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3'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Non-</w:t>
            </w:r>
            <w:proofErr w:type="spellStart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bisulfite</w:t>
            </w:r>
            <w:proofErr w:type="spellEnd"/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5' - 3')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let-7h-1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TGGYGTAGAGAATATTGTAGGTA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TGGCGCAGAGAACACTGCAGGTA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 xml:space="preserve">let-7h-1R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ACCTCCRCTATTCAATATTTACAAA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GTGCTGTGGGATGAGGTAGTAGTTTGT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24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AAATATTYGGTGTTTTTTTTTGGGG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AAACACTCGGTGTTTTTTTTTGGGGG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24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ACATCRCAATAAACCACATCTTC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AGCATCGCAGTGGACCACATCTTCC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32a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AGTTYGATATTATTTTAGGGGGG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CAGTCCGACACTACCTCAGGGGGGT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32a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AAAAACACTTTTTTCTTCCCTCTCT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AGAGACACTTTTTTCTTCCCTCTCT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6a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GAAGTAGTTAATATATGATGGTGG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GAAGCAGCTAATACATGATGGTGGG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16a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CAAACATTCTCTCTACACTTAAACA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CAAACATTCTCTCTGCACTTAAACA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00a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TATTGAGGATTGTGTTTATATTGGG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CAATATAAACACAATCCTCAATACAA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00a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TAAAAACCRATTCTTCCAAATAACA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TGGGAGCCGGTTCTTCCAGATGACAC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05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TGATYGGTTGAGGGTAGTTTGAT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TGATCGGTTGAGGGCAGTCTGATT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05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CAAAACCRACCAACAAACCAAAAAAT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CAAAACCGACCAACAAGCCAGGAAGT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188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TATTAATYGGTTTAGGGTTGATGA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CATTAATCGGTCTAGGGCTGATGAG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188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CTACCACCCTCCTCCCCTCCCT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CTGCCACCCTCCTCCCCTCCCT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21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GTTTGTYGGTTTTTTTTTGTTTTT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GTCTGCCGGCCCCTCTCTGTCCTTG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21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ACACRATATACATCCCATCTT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GGACACGGTGTGCATCCCATCTTC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7c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YGTAATTGAGGTTTATTTAGTTGGT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GTAATTGAGGCCCACTCAGTTGGTG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27c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TTTCCCAACATCCCAAATTATTACTT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TTTCCCAACATCCCAAATTATTACTT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30c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AGAGGAYGTTTGGTTTTAAATTTT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CAGAGGACGCTTGGTCTTAAATTCTT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30c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ACACCRTCTAAAACACAAATATTTAA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CACACCGTCTAAGGCACAAGTGTTTAGC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92aF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TGYGTAGTTGTTTTGTAAGAAAAT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TTTGCGTAGTTGCTCTGCAAGAAAATTG</w:t>
            </w:r>
          </w:p>
        </w:tc>
      </w:tr>
      <w:tr w:rsidR="00497997" w:rsidRPr="00497997" w:rsidTr="00497997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nb-NO"/>
              </w:rPr>
            </w:pPr>
            <w:r w:rsidRPr="00497997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nb-NO"/>
              </w:rPr>
              <w:t>miR-92a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ACTAAAAACAAACCAACAAAACTAA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997" w:rsidRPr="00497997" w:rsidRDefault="00497997" w:rsidP="004979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497997">
              <w:rPr>
                <w:rFonts w:ascii="Calibri" w:eastAsia="Times New Roman" w:hAnsi="Calibri" w:cs="Times New Roman"/>
                <w:color w:val="000000"/>
                <w:lang w:eastAsia="nb-NO"/>
              </w:rPr>
              <w:t>AGCTGAAAGCAAACCAGCAAAACTAACC</w:t>
            </w:r>
          </w:p>
        </w:tc>
      </w:tr>
    </w:tbl>
    <w:p w:rsidR="000C7B8C" w:rsidRDefault="000C7B8C"/>
    <w:p w:rsidR="00CE67DC" w:rsidRPr="00261974" w:rsidRDefault="00261974">
      <w:pPr>
        <w:rPr>
          <w:lang w:val="en-US"/>
        </w:rPr>
      </w:pPr>
      <w:r>
        <w:rPr>
          <w:lang w:val="en-US"/>
        </w:rPr>
        <w:t xml:space="preserve">Table S1b. </w:t>
      </w:r>
      <w:r w:rsidR="00CE67DC" w:rsidRPr="00261974">
        <w:rPr>
          <w:lang w:val="en-US"/>
        </w:rPr>
        <w:t>LNA primers</w:t>
      </w:r>
      <w:r w:rsidRPr="00261974">
        <w:rPr>
          <w:lang w:val="en-US"/>
        </w:rPr>
        <w:t xml:space="preserve"> used to amplify mature miRNAs and their efficiency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26"/>
        <w:gridCol w:w="3544"/>
        <w:gridCol w:w="2409"/>
      </w:tblGrid>
      <w:tr w:rsidR="00B31B09" w:rsidRPr="00261974" w:rsidTr="000055FD">
        <w:tc>
          <w:tcPr>
            <w:tcW w:w="1526" w:type="dxa"/>
          </w:tcPr>
          <w:p w:rsidR="00B31B09" w:rsidRPr="00261974" w:rsidRDefault="00B31B09" w:rsidP="00CE67DC">
            <w:pPr>
              <w:rPr>
                <w:lang w:val="en-US"/>
              </w:rPr>
            </w:pPr>
            <w:r w:rsidRPr="00261974">
              <w:rPr>
                <w:lang w:val="en-US"/>
              </w:rPr>
              <w:t>miRNA name</w:t>
            </w:r>
          </w:p>
        </w:tc>
        <w:tc>
          <w:tcPr>
            <w:tcW w:w="3544" w:type="dxa"/>
          </w:tcPr>
          <w:p w:rsidR="00B31B09" w:rsidRPr="00261974" w:rsidRDefault="00B31B09">
            <w:pPr>
              <w:rPr>
                <w:lang w:val="en-US"/>
              </w:rPr>
            </w:pPr>
            <w:r w:rsidRPr="00261974">
              <w:rPr>
                <w:lang w:val="en-US"/>
              </w:rPr>
              <w:t>Sequence (5’ to 3’)</w:t>
            </w:r>
          </w:p>
        </w:tc>
        <w:tc>
          <w:tcPr>
            <w:tcW w:w="2409" w:type="dxa"/>
          </w:tcPr>
          <w:p w:rsidR="00B31B09" w:rsidRPr="00261974" w:rsidRDefault="00B31B09" w:rsidP="00B31B09">
            <w:pPr>
              <w:rPr>
                <w:lang w:val="en-US"/>
              </w:rPr>
            </w:pPr>
            <w:r w:rsidRPr="00261974">
              <w:rPr>
                <w:lang w:val="en-US"/>
              </w:rPr>
              <w:t>Primers efficiency (%)</w:t>
            </w:r>
          </w:p>
        </w:tc>
      </w:tr>
      <w:tr w:rsidR="00B31B09" w:rsidRPr="00261974" w:rsidTr="000055FD">
        <w:tc>
          <w:tcPr>
            <w:tcW w:w="1526" w:type="dxa"/>
          </w:tcPr>
          <w:p w:rsidR="00B31B09" w:rsidRPr="00261974" w:rsidRDefault="00B31B09" w:rsidP="00CE67DC">
            <w:pPr>
              <w:rPr>
                <w:lang w:val="en-US"/>
              </w:rPr>
            </w:pPr>
            <w:r w:rsidRPr="00261974">
              <w:rPr>
                <w:lang w:val="en-US"/>
              </w:rPr>
              <w:t>miR-7</w:t>
            </w:r>
          </w:p>
        </w:tc>
        <w:tc>
          <w:tcPr>
            <w:tcW w:w="3544" w:type="dxa"/>
          </w:tcPr>
          <w:p w:rsidR="00B31B09" w:rsidRPr="00261974" w:rsidRDefault="00B31B09" w:rsidP="00CE67DC">
            <w:pPr>
              <w:rPr>
                <w:lang w:val="en-US"/>
              </w:rPr>
            </w:pPr>
            <w:r w:rsidRPr="00261974">
              <w:rPr>
                <w:rStyle w:val="exiqonfpinformationtext"/>
                <w:lang w:val="en-US"/>
              </w:rPr>
              <w:t>UGGAAGACUAGUGAUUUUGUUGUU</w:t>
            </w:r>
          </w:p>
        </w:tc>
        <w:tc>
          <w:tcPr>
            <w:tcW w:w="2409" w:type="dxa"/>
          </w:tcPr>
          <w:p w:rsidR="00B31B09" w:rsidRPr="00261974" w:rsidRDefault="00B31B09" w:rsidP="00B31B09">
            <w:pPr>
              <w:rPr>
                <w:lang w:val="en-US"/>
              </w:rPr>
            </w:pPr>
            <w:r w:rsidRPr="00261974">
              <w:rPr>
                <w:lang w:val="en-US"/>
              </w:rPr>
              <w:t xml:space="preserve"> </w:t>
            </w:r>
            <w:r w:rsidR="00E1129E">
              <w:rPr>
                <w:lang w:val="en-US"/>
              </w:rPr>
              <w:t>No</w:t>
            </w:r>
          </w:p>
        </w:tc>
      </w:tr>
      <w:tr w:rsidR="00B31B09" w:rsidTr="000055FD">
        <w:tc>
          <w:tcPr>
            <w:tcW w:w="1526" w:type="dxa"/>
          </w:tcPr>
          <w:p w:rsidR="00B31B09" w:rsidRPr="00261974" w:rsidRDefault="00B31B09" w:rsidP="00CE67DC">
            <w:pPr>
              <w:rPr>
                <w:lang w:val="en-US"/>
              </w:rPr>
            </w:pPr>
            <w:r w:rsidRPr="00261974">
              <w:rPr>
                <w:lang w:val="en-US"/>
              </w:rPr>
              <w:t>miR-122-5p</w:t>
            </w:r>
          </w:p>
        </w:tc>
        <w:tc>
          <w:tcPr>
            <w:tcW w:w="3544" w:type="dxa"/>
          </w:tcPr>
          <w:p w:rsidR="00B31B09" w:rsidRDefault="00B31B09" w:rsidP="00CE67DC">
            <w:r w:rsidRPr="00261974">
              <w:rPr>
                <w:rStyle w:val="exiqonfpinformationtext"/>
                <w:lang w:val="en-US"/>
              </w:rPr>
              <w:t>UGGAGUGUGACAAUGGUGUU</w:t>
            </w:r>
            <w:r>
              <w:rPr>
                <w:rStyle w:val="exiqonfpinformationtext"/>
              </w:rPr>
              <w:t>UG</w:t>
            </w:r>
          </w:p>
        </w:tc>
        <w:tc>
          <w:tcPr>
            <w:tcW w:w="2409" w:type="dxa"/>
          </w:tcPr>
          <w:p w:rsidR="00B31B09" w:rsidRDefault="00B31B09" w:rsidP="00B31B09">
            <w:r>
              <w:t>96.7</w:t>
            </w:r>
          </w:p>
        </w:tc>
        <w:bookmarkStart w:id="0" w:name="_GoBack"/>
        <w:bookmarkEnd w:id="0"/>
      </w:tr>
      <w:tr w:rsidR="00B31B09" w:rsidTr="000055FD">
        <w:tc>
          <w:tcPr>
            <w:tcW w:w="1526" w:type="dxa"/>
          </w:tcPr>
          <w:p w:rsidR="00B31B09" w:rsidRDefault="00B31B09" w:rsidP="00CE67DC">
            <w:proofErr w:type="gramStart"/>
            <w:r>
              <w:t>miR</w:t>
            </w:r>
            <w:proofErr w:type="gramEnd"/>
            <w:r>
              <w:t>-192</w:t>
            </w:r>
          </w:p>
        </w:tc>
        <w:tc>
          <w:tcPr>
            <w:tcW w:w="3544" w:type="dxa"/>
          </w:tcPr>
          <w:p w:rsidR="00B31B09" w:rsidRDefault="00B31B09" w:rsidP="00CE67DC">
            <w:r>
              <w:rPr>
                <w:rStyle w:val="exiqonfpinformationtext"/>
              </w:rPr>
              <w:t>AUGACCUAUGAAUUGACAGCC</w:t>
            </w:r>
          </w:p>
        </w:tc>
        <w:tc>
          <w:tcPr>
            <w:tcW w:w="2409" w:type="dxa"/>
          </w:tcPr>
          <w:p w:rsidR="00B31B09" w:rsidRDefault="00B31B09" w:rsidP="00B31B09">
            <w:r>
              <w:t>96.76</w:t>
            </w:r>
          </w:p>
        </w:tc>
      </w:tr>
      <w:tr w:rsidR="00B31B09" w:rsidTr="000055FD">
        <w:tc>
          <w:tcPr>
            <w:tcW w:w="1526" w:type="dxa"/>
          </w:tcPr>
          <w:p w:rsidR="00B31B09" w:rsidRDefault="00B31B09" w:rsidP="00CE67DC">
            <w:proofErr w:type="gramStart"/>
            <w:r>
              <w:t>miR</w:t>
            </w:r>
            <w:proofErr w:type="gramEnd"/>
            <w:r>
              <w:t>-221</w:t>
            </w:r>
          </w:p>
        </w:tc>
        <w:tc>
          <w:tcPr>
            <w:tcW w:w="3544" w:type="dxa"/>
          </w:tcPr>
          <w:p w:rsidR="00B31B09" w:rsidRDefault="00B31B09" w:rsidP="00CE67DC">
            <w:r>
              <w:rPr>
                <w:rStyle w:val="exiqonfpinformationtext"/>
              </w:rPr>
              <w:t>AGCUACAUUGUCUGCUGGGUUU</w:t>
            </w:r>
          </w:p>
        </w:tc>
        <w:tc>
          <w:tcPr>
            <w:tcW w:w="2409" w:type="dxa"/>
          </w:tcPr>
          <w:p w:rsidR="00B31B09" w:rsidRDefault="00B31B09" w:rsidP="00B31B09">
            <w:r>
              <w:t>90.84</w:t>
            </w:r>
          </w:p>
        </w:tc>
      </w:tr>
      <w:tr w:rsidR="00B31B09" w:rsidTr="000055FD">
        <w:tc>
          <w:tcPr>
            <w:tcW w:w="1526" w:type="dxa"/>
          </w:tcPr>
          <w:p w:rsidR="00B31B09" w:rsidRDefault="00B31B09" w:rsidP="00CE67DC">
            <w:proofErr w:type="gramStart"/>
            <w:r>
              <w:t>miR</w:t>
            </w:r>
            <w:proofErr w:type="gramEnd"/>
            <w:r>
              <w:t>-451</w:t>
            </w:r>
          </w:p>
        </w:tc>
        <w:tc>
          <w:tcPr>
            <w:tcW w:w="3544" w:type="dxa"/>
          </w:tcPr>
          <w:p w:rsidR="00B31B09" w:rsidRDefault="00B31B09" w:rsidP="00CE67DC">
            <w:r>
              <w:rPr>
                <w:rStyle w:val="exiqonfpinformationtext"/>
              </w:rPr>
              <w:t>AAACCGUUACCAUUACUGAGUU</w:t>
            </w:r>
          </w:p>
        </w:tc>
        <w:tc>
          <w:tcPr>
            <w:tcW w:w="2409" w:type="dxa"/>
          </w:tcPr>
          <w:p w:rsidR="00B31B09" w:rsidRDefault="00B31B09" w:rsidP="00B31B09">
            <w:r>
              <w:t>97.19</w:t>
            </w:r>
          </w:p>
        </w:tc>
      </w:tr>
    </w:tbl>
    <w:p w:rsidR="00CE67DC" w:rsidRDefault="00CE67DC"/>
    <w:p w:rsidR="00CE67DC" w:rsidRDefault="00CE67DC"/>
    <w:sectPr w:rsidR="00CE67DC" w:rsidSect="000C7B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97997"/>
    <w:rsid w:val="000055FD"/>
    <w:rsid w:val="000C7B8C"/>
    <w:rsid w:val="00261974"/>
    <w:rsid w:val="002D66F0"/>
    <w:rsid w:val="00397B13"/>
    <w:rsid w:val="00497997"/>
    <w:rsid w:val="00683DB3"/>
    <w:rsid w:val="00860C19"/>
    <w:rsid w:val="00B31B09"/>
    <w:rsid w:val="00B72167"/>
    <w:rsid w:val="00C6521E"/>
    <w:rsid w:val="00CE67DC"/>
    <w:rsid w:val="00D0295C"/>
    <w:rsid w:val="00E1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6B6BA4-97A5-41F1-9676-CC69B7C8C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DB3"/>
  </w:style>
  <w:style w:type="paragraph" w:styleId="Overskrift1">
    <w:name w:val="heading 1"/>
    <w:basedOn w:val="Normal"/>
    <w:link w:val="Overskrift1Tegn"/>
    <w:uiPriority w:val="9"/>
    <w:qFormat/>
    <w:rsid w:val="00683D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3D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83D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83DB3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3D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83DB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ldetekst">
    <w:name w:val="caption"/>
    <w:basedOn w:val="Normal"/>
    <w:next w:val="Normal"/>
    <w:uiPriority w:val="35"/>
    <w:unhideWhenUsed/>
    <w:qFormat/>
    <w:rsid w:val="00683D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683DB3"/>
    <w:rPr>
      <w:i/>
      <w:iCs/>
    </w:rPr>
  </w:style>
  <w:style w:type="paragraph" w:styleId="Listeavsnitt">
    <w:name w:val="List Paragraph"/>
    <w:basedOn w:val="Normal"/>
    <w:uiPriority w:val="34"/>
    <w:qFormat/>
    <w:rsid w:val="00683DB3"/>
    <w:pPr>
      <w:ind w:left="720"/>
      <w:contextualSpacing/>
    </w:pPr>
  </w:style>
  <w:style w:type="table" w:styleId="Tabellrutenett">
    <w:name w:val="Table Grid"/>
    <w:basedOn w:val="Vanligtabell"/>
    <w:uiPriority w:val="59"/>
    <w:rsid w:val="00CE6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xiqonfpinformationtext">
    <w:name w:val="exiqon_fp_informationtext"/>
    <w:basedOn w:val="Standardskriftforavsnitt"/>
    <w:rsid w:val="00CE6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5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2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b</dc:creator>
  <cp:lastModifiedBy>Teshome Tilahun Bizuayehu</cp:lastModifiedBy>
  <cp:revision>9</cp:revision>
  <dcterms:created xsi:type="dcterms:W3CDTF">2014-08-29T13:44:00Z</dcterms:created>
  <dcterms:modified xsi:type="dcterms:W3CDTF">2015-02-25T09:47:00Z</dcterms:modified>
</cp:coreProperties>
</file>